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D9F42" w14:textId="77777777" w:rsidR="007F4340" w:rsidRDefault="007F4340" w:rsidP="007F434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 Baseline characteristics of patients without actionable mutation who received bevacizumab through IPC or the IPC alone</w:t>
      </w:r>
    </w:p>
    <w:tbl>
      <w:tblPr>
        <w:tblW w:w="833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405"/>
        <w:gridCol w:w="2257"/>
        <w:gridCol w:w="1810"/>
        <w:gridCol w:w="866"/>
      </w:tblGrid>
      <w:tr w:rsidR="007F4340" w14:paraId="735763B5" w14:textId="77777777" w:rsidTr="007F4340">
        <w:trPr>
          <w:trHeight w:val="627"/>
        </w:trPr>
        <w:tc>
          <w:tcPr>
            <w:tcW w:w="3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D439559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Clinical characteristics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4C5403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Bevacizumab through IPC (</w:t>
            </w:r>
            <w:r>
              <w:rPr>
                <w:rStyle w:val="15"/>
                <w:rFonts w:eastAsia="宋体" w:hint="eastAsia"/>
              </w:rPr>
              <w:t>n</w:t>
            </w:r>
            <w:r>
              <w:rPr>
                <w:rStyle w:val="15"/>
                <w:rFonts w:eastAsia="宋体"/>
              </w:rPr>
              <w:t>=6)</w:t>
            </w:r>
          </w:p>
        </w:tc>
        <w:tc>
          <w:tcPr>
            <w:tcW w:w="1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E3E33E2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IPC (</w:t>
            </w:r>
            <w:r>
              <w:rPr>
                <w:rStyle w:val="15"/>
                <w:rFonts w:eastAsia="宋体" w:hint="eastAsia"/>
              </w:rPr>
              <w:t>n</w:t>
            </w:r>
            <w:r>
              <w:rPr>
                <w:rStyle w:val="15"/>
                <w:rFonts w:eastAsia="宋体"/>
              </w:rPr>
              <w:t>=39)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3594921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16"/>
                <w:rFonts w:eastAsia="宋体"/>
              </w:rPr>
              <w:t>P</w:t>
            </w:r>
          </w:p>
        </w:tc>
      </w:tr>
      <w:tr w:rsidR="007F4340" w14:paraId="1AE6D09A" w14:textId="77777777" w:rsidTr="007F4340">
        <w:trPr>
          <w:trHeight w:val="606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90618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Age (median [IQR]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BC3EC" w14:textId="77777777" w:rsidR="007F4340" w:rsidRDefault="007F4340">
            <w:pPr>
              <w:widowControl/>
              <w:textAlignment w:val="top"/>
              <w:rPr>
                <w:rStyle w:val="15"/>
              </w:rPr>
            </w:pPr>
            <w:r>
              <w:rPr>
                <w:rStyle w:val="15"/>
                <w:rFonts w:eastAsia="宋体"/>
              </w:rPr>
              <w:t xml:space="preserve">58.70 </w:t>
            </w:r>
          </w:p>
          <w:p w14:paraId="1BE822A8" w14:textId="77777777" w:rsidR="007F4340" w:rsidRDefault="007F4340">
            <w:pPr>
              <w:widowControl/>
              <w:textAlignment w:val="top"/>
            </w:pPr>
            <w:r>
              <w:rPr>
                <w:rStyle w:val="15"/>
                <w:rFonts w:eastAsia="宋体"/>
              </w:rPr>
              <w:t>[48.32, 75.77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64C6A" w14:textId="77777777" w:rsidR="007F4340" w:rsidRDefault="007F4340">
            <w:pPr>
              <w:widowControl/>
              <w:textAlignment w:val="top"/>
              <w:rPr>
                <w:rStyle w:val="15"/>
              </w:rPr>
            </w:pPr>
            <w:r>
              <w:rPr>
                <w:rStyle w:val="15"/>
                <w:rFonts w:eastAsia="宋体"/>
              </w:rPr>
              <w:t xml:space="preserve">56.80 </w:t>
            </w:r>
          </w:p>
          <w:p w14:paraId="422E5FFD" w14:textId="77777777" w:rsidR="007F4340" w:rsidRDefault="007F4340">
            <w:pPr>
              <w:widowControl/>
              <w:textAlignment w:val="top"/>
            </w:pPr>
            <w:r>
              <w:rPr>
                <w:rStyle w:val="15"/>
                <w:rFonts w:eastAsia="宋体"/>
              </w:rPr>
              <w:t>[48.85, 66.83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552D1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F4340" w14:paraId="6ABFD55D" w14:textId="77777777" w:rsidTr="007F4340">
        <w:trPr>
          <w:trHeight w:val="353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D7206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Age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16C0E00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961C3DC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388B2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4340" w14:paraId="6081F76B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937EC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&lt;6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46E1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 (5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30006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3 (59.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FF4E1AA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430247FA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DBAB4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≥6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08EB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 (5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0D288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6 (41.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3B99E7F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79402F86" w14:textId="77777777" w:rsidTr="007F4340">
        <w:trPr>
          <w:trHeight w:val="367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0137E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Gender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748A22A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881F37B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6A7CD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7F4340" w14:paraId="445418B1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C0F88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Femal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CA4F5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 (5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10898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3 (33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16394E6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00236F65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40FAC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Mal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A1D5C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 (5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577E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6 (66.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85A6D64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0C09A78B" w14:textId="77777777" w:rsidTr="007F4340">
        <w:trPr>
          <w:trHeight w:val="367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535E7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Smoking index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2DA1D24F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40DFE70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6CB15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7F4340" w14:paraId="0D9570BB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3AD6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&lt;40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71E8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5 (83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BD5E5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5 (64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EA9A7C1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104DEE2E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272B4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≥40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722C8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 (1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E1FC2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4 (35.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C652BCB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506C2FE5" w14:textId="77777777" w:rsidTr="007F4340">
        <w:trPr>
          <w:trHeight w:val="225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70F9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ECOG PS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1DEB6A7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811FC7D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FF665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7F4340" w14:paraId="094CEF26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4EAA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≥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4ADDF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FCE2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0 (25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AB83EC4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1143877F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F47B7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0-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F1931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6 (10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61AE2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9 (74.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A621EC7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449E19C4" w14:textId="77777777" w:rsidTr="007F4340">
        <w:trPr>
          <w:trHeight w:val="281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1C663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Pathology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D14A718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C5B2979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2D40F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7F4340" w14:paraId="6AEFE8F3" w14:textId="77777777" w:rsidTr="007F4340">
        <w:trPr>
          <w:trHeight w:val="257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F57A3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adenocarcino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1BD1C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 (5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0E485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3 (84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9EB823B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7CC422A6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8921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Squamo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A224C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 (5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2AD8E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5 (12.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268E273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03892BBF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24872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206EB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0467A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 (2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1FC9FBE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63CEA6A6" w14:textId="77777777" w:rsidTr="007F4340">
        <w:trPr>
          <w:trHeight w:val="312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FEB45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Stage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AD18857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3683605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D0B13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7F4340" w14:paraId="40435BC0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C2AD7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IV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4293C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4 (6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EC64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0 (51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75A5A34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304216DC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3ACF0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IV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E6B60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 (33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A02D6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9 (48.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82BB817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005413D8" w14:textId="77777777" w:rsidTr="007F4340">
        <w:trPr>
          <w:trHeight w:val="227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3BADA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Brain metastasis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5CD44198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5E53C8F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119B5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4340" w14:paraId="69FACE2E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9E5D7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32E91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5 (83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E4127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5 (89.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7F62BCA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1F0676B8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4A6D5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Y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11756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 (1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935E8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4 (10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805BBE7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1952C087" w14:textId="77777777" w:rsidTr="007F4340">
        <w:trPr>
          <w:trHeight w:val="283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44F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Live metastasis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23347714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EC8F396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5999B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4340" w14:paraId="6430D75C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0C034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A5778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5 (83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A6280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5 (89.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DF17C0C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3FBADB2F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2E021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Y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278F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 (1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35D0F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4 (10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695E690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76A9742A" w14:textId="77777777" w:rsidTr="007F4340">
        <w:trPr>
          <w:trHeight w:val="339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76EB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Bone metastasis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6E0529A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6CDC739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0910D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7F4340" w14:paraId="073D0E76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A644B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686F6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4 (6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44C8F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2 (56.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9E9BE7A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2E529A0E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08AE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Y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E7992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 (33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A96DA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7 (43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48A079B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03636D8D" w14:textId="77777777" w:rsidTr="007F4340">
        <w:trPr>
          <w:trHeight w:val="44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CCF46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Adrenal metastasis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64D86F25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E2CB98D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751A0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7F4340" w14:paraId="15C5ADBF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E689B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FC67E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4 (6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EB4DB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8 (97.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44CEA50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7EBADCC0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73215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Y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2439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 (33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F7B53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 (2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F9ABFBF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412E8954" w14:textId="77777777" w:rsidTr="007F4340">
        <w:trPr>
          <w:trHeight w:val="297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A4D7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Intrapulmonary metastasis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3C7A5F2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D360696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781E1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7F4340" w14:paraId="01C3317F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72745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A4E0A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5 (83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0DCE2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5 (64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0867855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03A5FD66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E75BB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Y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7614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 (1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C93B2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4 (35.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42B13DF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16E89BD6" w14:textId="77777777" w:rsidTr="007F4340">
        <w:trPr>
          <w:trHeight w:val="211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6EC0D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MPE site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8CA78D4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A8A2925" w14:textId="77777777" w:rsidR="007F4340" w:rsidRDefault="007F434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938E6" w14:textId="77777777" w:rsidR="007F4340" w:rsidRDefault="007F4340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7F4340" w14:paraId="06828551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F10C5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Bilater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33FF6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 (1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9BDE0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 (5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7D5F772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259A764F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1310B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Lef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34AD0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 (33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9E2E9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0 (51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062B3DA" w14:textId="77777777" w:rsidR="007F4340" w:rsidRDefault="007F4340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7F4340" w14:paraId="1F8C6A79" w14:textId="77777777" w:rsidTr="007F4340">
        <w:trPr>
          <w:trHeight w:val="310"/>
        </w:trPr>
        <w:tc>
          <w:tcPr>
            <w:tcW w:w="34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B96C72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lastRenderedPageBreak/>
              <w:t>Right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8230A6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 (50.0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9124F9" w14:textId="77777777" w:rsidR="007F4340" w:rsidRDefault="007F4340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7 (43.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444809" w14:textId="77777777" w:rsidR="007F4340" w:rsidRDefault="007F4340">
            <w:pPr>
              <w:jc w:val="center"/>
              <w:rPr>
                <w:rFonts w:ascii="宋体" w:eastAsia="宋体" w:hAnsi="宋体"/>
                <w:color w:val="000000"/>
                <w:sz w:val="22"/>
                <w:szCs w:val="22"/>
              </w:rPr>
            </w:pPr>
          </w:p>
        </w:tc>
      </w:tr>
    </w:tbl>
    <w:p w14:paraId="0E928D73" w14:textId="1F122089" w:rsidR="007F4340" w:rsidRPr="00AB68DE" w:rsidRDefault="007F4340" w:rsidP="007F434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PE: Malignant pleural effusions; IPC: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dwelling pleural catheter; </w:t>
      </w:r>
      <w:r>
        <w:rPr>
          <w:rFonts w:ascii="Times New Roman" w:eastAsia="宋体" w:hAnsi="Times New Roman"/>
          <w:sz w:val="24"/>
          <w:szCs w:val="24"/>
        </w:rPr>
        <w:t>IQR</w:t>
      </w:r>
      <w:r>
        <w:rPr>
          <w:rFonts w:ascii="Times New Roman" w:hAnsi="Times New Roman"/>
          <w:sz w:val="24"/>
          <w:szCs w:val="24"/>
        </w:rPr>
        <w:t xml:space="preserve">: interquartile range; ECOG PS: Eastern Cooperative Oncology Group Performance Status; </w:t>
      </w:r>
      <w:r>
        <w:rPr>
          <w:rFonts w:ascii="Times New Roman" w:eastAsia="宋体" w:hAnsi="Times New Roman"/>
          <w:sz w:val="24"/>
          <w:szCs w:val="24"/>
        </w:rPr>
        <w:t xml:space="preserve">Actionable mutation: patients with sensitizing </w:t>
      </w:r>
      <w:r>
        <w:rPr>
          <w:rFonts w:ascii="Times New Roman" w:eastAsia="宋体" w:hAnsi="Times New Roman"/>
          <w:i/>
          <w:iCs/>
          <w:sz w:val="24"/>
          <w:szCs w:val="24"/>
        </w:rPr>
        <w:t>EGFR</w:t>
      </w:r>
      <w:r>
        <w:rPr>
          <w:rFonts w:ascii="Times New Roman" w:eastAsia="宋体" w:hAnsi="Times New Roman"/>
          <w:sz w:val="24"/>
          <w:szCs w:val="24"/>
        </w:rPr>
        <w:t xml:space="preserve"> mutation or </w:t>
      </w:r>
      <w:r>
        <w:rPr>
          <w:rFonts w:ascii="Times New Roman" w:eastAsia="宋体" w:hAnsi="Times New Roman"/>
          <w:i/>
          <w:iCs/>
          <w:sz w:val="24"/>
          <w:szCs w:val="24"/>
        </w:rPr>
        <w:t>ALK/ROS1</w:t>
      </w:r>
      <w:r>
        <w:rPr>
          <w:rFonts w:ascii="Times New Roman" w:eastAsia="宋体" w:hAnsi="Times New Roman"/>
          <w:sz w:val="24"/>
          <w:szCs w:val="24"/>
        </w:rPr>
        <w:t xml:space="preserve"> fusion.</w:t>
      </w:r>
    </w:p>
    <w:p w14:paraId="7BFAF832" w14:textId="77777777" w:rsidR="00F876B4" w:rsidRDefault="00F876B4" w:rsidP="007F4340">
      <w:pPr>
        <w:rPr>
          <w:rFonts w:ascii="Times New Roman" w:eastAsia="宋体" w:hAnsi="Times New Roman"/>
          <w:sz w:val="24"/>
          <w:szCs w:val="24"/>
        </w:rPr>
      </w:pPr>
    </w:p>
    <w:p w14:paraId="2490AF78" w14:textId="77777777" w:rsidR="00F876B4" w:rsidRDefault="00F876B4" w:rsidP="007F4340">
      <w:pPr>
        <w:rPr>
          <w:rFonts w:ascii="Times New Roman" w:eastAsia="宋体" w:hAnsi="Times New Roman"/>
          <w:sz w:val="24"/>
          <w:szCs w:val="24"/>
        </w:rPr>
      </w:pPr>
    </w:p>
    <w:p w14:paraId="4867B86A" w14:textId="77777777" w:rsidR="00FF2E4F" w:rsidRDefault="00FF2E4F" w:rsidP="007F4340">
      <w:pPr>
        <w:rPr>
          <w:rFonts w:ascii="Times New Roman" w:eastAsia="宋体" w:hAnsi="Times New Roman"/>
          <w:sz w:val="24"/>
          <w:szCs w:val="24"/>
        </w:rPr>
      </w:pPr>
    </w:p>
    <w:p w14:paraId="6B585BE9" w14:textId="77777777" w:rsidR="00FF2E4F" w:rsidRDefault="00FF2E4F" w:rsidP="007F4340">
      <w:pPr>
        <w:rPr>
          <w:rFonts w:ascii="Times New Roman" w:eastAsia="宋体" w:hAnsi="Times New Roman" w:hint="eastAsia"/>
          <w:sz w:val="24"/>
          <w:szCs w:val="24"/>
        </w:rPr>
      </w:pPr>
    </w:p>
    <w:p w14:paraId="1BAAD653" w14:textId="77777777" w:rsidR="00F876B4" w:rsidRDefault="00F876B4" w:rsidP="007F4340">
      <w:pPr>
        <w:rPr>
          <w:rFonts w:ascii="Times New Roman" w:eastAsia="宋体" w:hAnsi="Times New Roman"/>
          <w:sz w:val="24"/>
          <w:szCs w:val="24"/>
        </w:rPr>
      </w:pPr>
    </w:p>
    <w:p w14:paraId="3BDD3D41" w14:textId="77777777" w:rsidR="00FF2E4F" w:rsidRDefault="00FF2E4F" w:rsidP="00FF2E4F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2 Baseline characteristics of patients with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>ctionable mutation who received bevacizumab through IPC or the IPC alone</w:t>
      </w:r>
    </w:p>
    <w:p w14:paraId="3183CCD1" w14:textId="77777777" w:rsidR="00FF2E4F" w:rsidRDefault="00FF2E4F" w:rsidP="00FF2E4F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874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021"/>
        <w:gridCol w:w="2481"/>
        <w:gridCol w:w="2324"/>
        <w:gridCol w:w="914"/>
      </w:tblGrid>
      <w:tr w:rsidR="00FF2E4F" w14:paraId="4EB2ED22" w14:textId="77777777" w:rsidTr="00FF2E4F">
        <w:trPr>
          <w:trHeight w:val="614"/>
        </w:trPr>
        <w:tc>
          <w:tcPr>
            <w:tcW w:w="3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8553E7A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Clinical characteristics</w:t>
            </w:r>
          </w:p>
        </w:tc>
        <w:tc>
          <w:tcPr>
            <w:tcW w:w="24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94A8BE9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Bevacizumab </w:t>
            </w:r>
          </w:p>
          <w:p w14:paraId="6BE64F52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hrough IPC (n=21)</w:t>
            </w: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7DE948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PC (n=83)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6B6FF5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16"/>
                <w:rFonts w:eastAsia="宋体"/>
              </w:rPr>
              <w:t>P</w:t>
            </w:r>
          </w:p>
        </w:tc>
      </w:tr>
      <w:tr w:rsidR="00FF2E4F" w14:paraId="5EA3EC5F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0171B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Age (median [IQR]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333E9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61.62 [54.33, 66.92]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B47F7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63.23 [52.73, 72.03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48BCC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FF2E4F" w14:paraId="1F67E332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FDB7E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Age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2844896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7E19E34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E018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F2E4F" w14:paraId="6A9BC3FD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3ACFC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&lt;6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025C0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9 (42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5074D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8 (45.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DF5D290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19A7CA39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AAD67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≥6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B4938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2 (57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4CC7A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45 (54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3523B6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1B3773CE" w14:textId="77777777" w:rsidTr="00FF2E4F">
        <w:trPr>
          <w:trHeight w:val="29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59CA9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Gender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357E2D3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DA593EA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85AFE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FF2E4F" w14:paraId="384A2C30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25BC9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Fe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FF78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3 (61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06313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48 (57.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4A5D0DB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59F0CC6D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E03FC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B8628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8 (38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67B6F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5 (42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10A0F10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024FE56E" w14:textId="77777777" w:rsidTr="00FF2E4F">
        <w:trPr>
          <w:trHeight w:val="351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F55DB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Smoking index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3ED6762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5A3F69E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8C0F9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FF2E4F" w14:paraId="198F6C9F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15FB0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&lt;4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0BBA7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8 (85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BE8E9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68 (81.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EF2F436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21DFAE2F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6E1A9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≥4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BD853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3 (14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6D061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5 (18.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864E631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0AA4CA95" w14:textId="77777777" w:rsidTr="00FF2E4F">
        <w:trPr>
          <w:trHeight w:val="22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0663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ECOG PS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043B81D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0FB1A8E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6BAAF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FF2E4F" w14:paraId="229E3CE2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C651B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≥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FB8BD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7 (33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F1548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5 (30.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C805734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2D965AC2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27F85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0-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2EDDB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4 (66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BAA8B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58 (69.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02A9B57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4779D394" w14:textId="77777777" w:rsidTr="00FF2E4F">
        <w:trPr>
          <w:trHeight w:val="279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48B95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Pathology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10BBB6E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A223ECE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0487D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F2E4F" w14:paraId="1F35E2BF" w14:textId="77777777" w:rsidTr="00FF2E4F">
        <w:trPr>
          <w:trHeight w:val="25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6AB76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adenocarcinom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C876A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1 (100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3B42B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82 (98.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863941C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2677E9C3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7481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Squamou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A5EC5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0 (0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603E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 (1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832F89A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50F12D14" w14:textId="77777777" w:rsidTr="00FF2E4F">
        <w:trPr>
          <w:trHeight w:val="1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FB20F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Stage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96EC995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A3834B1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A42CB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FF2E4F" w14:paraId="6AB24CD9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B2F1B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IV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B0CA6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6 (76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14773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56 (67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E6EC618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328BA100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B21A2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IVB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626E8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5 (23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F7111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7 (32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2F16A65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403D093E" w14:textId="77777777" w:rsidTr="00FF2E4F">
        <w:trPr>
          <w:trHeight w:val="249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C3DAA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Brain metastasis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7C6733B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33F7B6B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EA1AB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FF2E4F" w14:paraId="6F8FB013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86D7D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CFF57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9 (90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CAFE1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67 (80.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484391B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2E3931D2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2BEFD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5D3F0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 (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08AE9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6 (19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B3DD5A1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0152679B" w14:textId="77777777" w:rsidTr="00FF2E4F">
        <w:trPr>
          <w:trHeight w:val="3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8FED5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Live metastasis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C951E67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FBC13E9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497DB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F2E4F" w14:paraId="1CB12829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D5DE1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5FE7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1 (100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6D3B9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82 (98.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6051987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608DB062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E77BF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4C5D5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0 (0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6685A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 (1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99E14B9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32A1FF64" w14:textId="77777777" w:rsidTr="00FF2E4F">
        <w:trPr>
          <w:trHeight w:val="361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47BC4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Bone metastasis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4FCD1B7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2062635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49918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FF2E4F" w14:paraId="59917BBD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78B9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6F912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5 (71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DF34A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65 (78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68B5038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0ABD9901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4E431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3002C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6 (2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A5FB2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8 (21.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D15DC9F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492A2953" w14:textId="77777777" w:rsidTr="00FF2E4F">
        <w:trPr>
          <w:trHeight w:val="23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37BA7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Adrenal metastasis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8CB89A9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36D09FC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4F078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FF2E4F" w14:paraId="4D09B11A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0270C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6E5A7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1 (100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51FE4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79 (95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8256111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4570C97D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C09E4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lastRenderedPageBreak/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42255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0 (0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5DAB0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4 (4.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9B37A8B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097A7F96" w14:textId="77777777" w:rsidTr="00FF2E4F">
        <w:trPr>
          <w:trHeight w:val="572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E9395" w14:textId="77777777" w:rsidR="00FF2E4F" w:rsidRDefault="00FF2E4F">
            <w:pPr>
              <w:widowControl/>
              <w:textAlignment w:val="top"/>
              <w:rPr>
                <w:rStyle w:val="15"/>
              </w:rPr>
            </w:pPr>
            <w:r>
              <w:rPr>
                <w:rStyle w:val="15"/>
                <w:rFonts w:eastAsia="宋体"/>
              </w:rPr>
              <w:t xml:space="preserve">Intrapulmonary metastasis, </w:t>
            </w:r>
          </w:p>
          <w:p w14:paraId="65A0866E" w14:textId="77777777" w:rsidR="00FF2E4F" w:rsidRDefault="00FF2E4F">
            <w:pPr>
              <w:widowControl/>
              <w:textAlignment w:val="top"/>
            </w:pPr>
            <w:r>
              <w:rPr>
                <w:rStyle w:val="15"/>
                <w:rFonts w:eastAsia="宋体"/>
              </w:rPr>
              <w:t>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A5218DB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A905CCE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51D1C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F2E4F" w14:paraId="52115D8A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D4AC0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97680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5 (71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3E2AC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61 (73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18B8F9E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4B53A617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E595C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723A6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6 (2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F4948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2 (26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C4B2EEA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3C5B855A" w14:textId="77777777" w:rsidTr="00FF2E4F">
        <w:trPr>
          <w:trHeight w:val="321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7AD73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MPE site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E66009A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A31D608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CD2AF" w14:textId="77777777" w:rsidR="00FF2E4F" w:rsidRDefault="00FF2E4F">
            <w:pPr>
              <w:widowControl/>
              <w:jc w:val="center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FF2E4F" w14:paraId="7B809544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79840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Bilateral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89ED4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2 (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1DABF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Style w:val="15"/>
                <w:rFonts w:eastAsia="宋体"/>
              </w:rPr>
              <w:t>10 (12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8A19FE9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393EE9BC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B59ED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59543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 (57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C2614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9 (47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86D6EC3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6E60D5BA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9A24B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3FEA6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 (33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CF342" w14:textId="77777777" w:rsidR="00FF2E4F" w:rsidRDefault="00FF2E4F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4 (41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CF35B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78346CAA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44173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stemic anticancer therapy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F9C71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14F59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E014B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2BE005D7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AE78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arget therap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FD0C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9 (90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8BD4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6 (91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0F05" w14:textId="77777777" w:rsidR="00FF2E4F" w:rsidRDefault="00FF2E4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FF2E4F" w14:paraId="31E47699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C679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arget therapy</w:t>
            </w:r>
          </w:p>
          <w:p w14:paraId="3866E0BB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+ antiangiogenic therap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8386E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AD46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6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9440E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4E365272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9730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arget therapy</w:t>
            </w:r>
          </w:p>
          <w:p w14:paraId="2602CA7B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+ chemotherapy</w:t>
            </w:r>
          </w:p>
          <w:p w14:paraId="541E9372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+ antiangiogenic therap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502F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F7C3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C1C4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602725AD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BBE1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KI-generation, n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55FC3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7816" w14:textId="77777777" w:rsidR="00FF2E4F" w:rsidRDefault="00FF2E4F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698F7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1E80560E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D57E8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irst-generatio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3500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 (85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130C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5 (66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F893B" w14:textId="77777777" w:rsidR="00FF2E4F" w:rsidRDefault="00FF2E4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FF2E4F" w14:paraId="7EF49108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24B6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econd-generatio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3ADB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83C8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 (12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1472F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FF2E4F" w14:paraId="0A44C60D" w14:textId="77777777" w:rsidTr="00FF2E4F">
        <w:trPr>
          <w:trHeight w:val="310"/>
        </w:trPr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6CCEFE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hird-generation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4D9181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4.8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D3FAA5" w14:textId="77777777" w:rsidR="00FF2E4F" w:rsidRDefault="00FF2E4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 (21.7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4384A8" w14:textId="77777777" w:rsidR="00FF2E4F" w:rsidRDefault="00FF2E4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</w:tbl>
    <w:p w14:paraId="58DCDCE8" w14:textId="77777777" w:rsidR="00AE24E7" w:rsidRDefault="00FF2E4F" w:rsidP="00FF2E4F">
      <w:pPr>
        <w:rPr>
          <w:rFonts w:ascii="Times New Roman" w:eastAsia="宋体" w:hAnsi="Times New Roman"/>
          <w:sz w:val="24"/>
          <w:szCs w:val="24"/>
        </w:rPr>
        <w:sectPr w:rsidR="00AE24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4"/>
          <w:szCs w:val="24"/>
        </w:rPr>
        <w:t xml:space="preserve">MPE: Malignant pleural effusions; IPC: indwelling pleural catheter; </w:t>
      </w:r>
      <w:r>
        <w:rPr>
          <w:rFonts w:ascii="Times New Roman" w:eastAsia="宋体" w:hAnsi="Times New Roman"/>
          <w:sz w:val="24"/>
          <w:szCs w:val="24"/>
        </w:rPr>
        <w:t>IQR</w:t>
      </w:r>
      <w:r>
        <w:rPr>
          <w:rFonts w:ascii="Times New Roman" w:hAnsi="Times New Roman"/>
          <w:sz w:val="24"/>
          <w:szCs w:val="24"/>
        </w:rPr>
        <w:t>: interquartile range; ECOG PS: Eastern Cooperative Oncology Group Performance Status; Actionable mutation</w:t>
      </w:r>
      <w:r>
        <w:rPr>
          <w:rFonts w:ascii="Times New Roman" w:eastAsia="宋体" w:hAnsi="Times New Roman"/>
          <w:sz w:val="24"/>
          <w:szCs w:val="24"/>
        </w:rPr>
        <w:t xml:space="preserve">: patients with sensitizing </w:t>
      </w:r>
      <w:r>
        <w:rPr>
          <w:rFonts w:ascii="Times New Roman" w:eastAsia="宋体" w:hAnsi="Times New Roman"/>
          <w:i/>
          <w:iCs/>
          <w:sz w:val="24"/>
          <w:szCs w:val="24"/>
        </w:rPr>
        <w:t>EGFR</w:t>
      </w:r>
      <w:r>
        <w:rPr>
          <w:rFonts w:ascii="Times New Roman" w:eastAsia="宋体" w:hAnsi="Times New Roman"/>
          <w:sz w:val="24"/>
          <w:szCs w:val="24"/>
        </w:rPr>
        <w:t xml:space="preserve"> mutation or </w:t>
      </w:r>
      <w:r>
        <w:rPr>
          <w:rFonts w:ascii="Times New Roman" w:eastAsia="宋体" w:hAnsi="Times New Roman"/>
          <w:i/>
          <w:iCs/>
          <w:sz w:val="24"/>
          <w:szCs w:val="24"/>
        </w:rPr>
        <w:t>ALK/ROS1</w:t>
      </w:r>
      <w:r>
        <w:rPr>
          <w:rFonts w:ascii="Times New Roman" w:eastAsia="宋体" w:hAnsi="Times New Roman"/>
          <w:sz w:val="24"/>
          <w:szCs w:val="24"/>
        </w:rPr>
        <w:t xml:space="preserve"> fusion.</w:t>
      </w:r>
    </w:p>
    <w:p w14:paraId="5AC2F2F7" w14:textId="77777777" w:rsidR="00AE24E7" w:rsidRDefault="00AE24E7" w:rsidP="00AE24E7">
      <w:pP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lastRenderedPageBreak/>
        <w:t>Table S3 Adverse events of bevacizumab through IPC and IPC alone in patients with or without actionable mutation</w:t>
      </w:r>
    </w:p>
    <w:tbl>
      <w:tblPr>
        <w:tblpPr w:leftFromText="180" w:rightFromText="180" w:vertAnchor="text" w:horzAnchor="margin" w:tblpY="139"/>
        <w:tblW w:w="13590" w:type="dxa"/>
        <w:tblLayout w:type="fixed"/>
        <w:tblLook w:val="04A0" w:firstRow="1" w:lastRow="0" w:firstColumn="1" w:lastColumn="0" w:noHBand="0" w:noVBand="1"/>
      </w:tblPr>
      <w:tblGrid>
        <w:gridCol w:w="2802"/>
        <w:gridCol w:w="2543"/>
        <w:gridCol w:w="1900"/>
        <w:gridCol w:w="1315"/>
        <w:gridCol w:w="2700"/>
        <w:gridCol w:w="1160"/>
        <w:gridCol w:w="1170"/>
      </w:tblGrid>
      <w:tr w:rsidR="00AE24E7" w14:paraId="627EE9E1" w14:textId="77777777" w:rsidTr="00AE24E7">
        <w:trPr>
          <w:trHeight w:val="310"/>
        </w:trPr>
        <w:tc>
          <w:tcPr>
            <w:tcW w:w="280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E9573" w14:textId="77777777" w:rsidR="00AE24E7" w:rsidRPr="00AE24E7" w:rsidRDefault="00AE24E7" w:rsidP="00AE24E7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3498" w14:textId="77777777" w:rsidR="00AE24E7" w:rsidRDefault="00AE24E7" w:rsidP="00AE24E7">
            <w:pPr>
              <w:widowControl/>
              <w:ind w:firstLineChars="800" w:firstLine="1920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tionable Mutation (N=104)</w:t>
            </w:r>
          </w:p>
        </w:tc>
        <w:tc>
          <w:tcPr>
            <w:tcW w:w="503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68090" w14:textId="77777777" w:rsidR="00AE24E7" w:rsidRDefault="00AE24E7" w:rsidP="00AE24E7">
            <w:pPr>
              <w:widowControl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ithout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Actionable Mutation (N=45)</w:t>
            </w:r>
          </w:p>
        </w:tc>
      </w:tr>
      <w:tr w:rsidR="00AE24E7" w14:paraId="2C6658E8" w14:textId="77777777" w:rsidTr="00AE24E7">
        <w:trPr>
          <w:trHeight w:val="620"/>
        </w:trPr>
        <w:tc>
          <w:tcPr>
            <w:tcW w:w="280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9DF4736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dverse events 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BBC0BA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Bevacizumab </w:t>
            </w:r>
          </w:p>
          <w:p w14:paraId="4EDD7ECE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hrough IP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br/>
              <w:t>(n=21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567982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PC</w:t>
            </w:r>
          </w:p>
          <w:p w14:paraId="6A802D71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n=83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25C3140" w14:textId="77777777" w:rsidR="00AE24E7" w:rsidRDefault="00AE24E7" w:rsidP="00AE24E7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DA3EFD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evacizumab through IP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br/>
              <w:t xml:space="preserve"> (n=6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AF487B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IPC </w:t>
            </w:r>
          </w:p>
          <w:p w14:paraId="2F7C3E9F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n=3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C7B2C7B" w14:textId="77777777" w:rsidR="00AE24E7" w:rsidRDefault="00AE24E7" w:rsidP="00AE24E7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AE24E7" w14:paraId="4A23C281" w14:textId="77777777" w:rsidTr="00AE24E7">
        <w:trPr>
          <w:trHeight w:val="310"/>
        </w:trPr>
        <w:tc>
          <w:tcPr>
            <w:tcW w:w="280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D6D772C" w14:textId="77777777" w:rsidR="00AE24E7" w:rsidRDefault="00AE24E7" w:rsidP="00AE24E7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254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B81CA59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9.5)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3C7971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4)</w:t>
            </w:r>
          </w:p>
        </w:tc>
        <w:tc>
          <w:tcPr>
            <w:tcW w:w="131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40BDE55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 (3.9)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65D4D81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473139F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.6)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DC498BA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.2)</w:t>
            </w:r>
          </w:p>
        </w:tc>
      </w:tr>
      <w:tr w:rsidR="00AE24E7" w14:paraId="73AD4204" w14:textId="77777777" w:rsidTr="00AE24E7">
        <w:trPr>
          <w:trHeight w:val="31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9ABC6" w14:textId="77777777" w:rsidR="00AE24E7" w:rsidRDefault="00AE24E7" w:rsidP="00AE24E7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leural infection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FADC3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9DBB8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EFF6E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9F3C8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A0ACF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D8827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E24E7" w14:paraId="79046894" w14:textId="77777777" w:rsidTr="00AE24E7">
        <w:trPr>
          <w:trHeight w:val="31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A8B6A" w14:textId="77777777" w:rsidR="00AE24E7" w:rsidRDefault="00AE24E7" w:rsidP="00AE24E7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ever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33400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EE3AE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15177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F3877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6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61F59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D654F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4.4)</w:t>
            </w:r>
          </w:p>
        </w:tc>
      </w:tr>
      <w:tr w:rsidR="00AE24E7" w14:paraId="6FE02E11" w14:textId="77777777" w:rsidTr="00AE24E7">
        <w:trPr>
          <w:trHeight w:val="31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CF0B9" w14:textId="77777777" w:rsidR="00AE24E7" w:rsidRDefault="00AE24E7" w:rsidP="00AE24E7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theter blockag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BC5E6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3B01E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84523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1528B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857AB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8054D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.2)</w:t>
            </w:r>
          </w:p>
        </w:tc>
      </w:tr>
      <w:tr w:rsidR="00AE24E7" w14:paraId="7242B16E" w14:textId="77777777" w:rsidTr="00AE24E7">
        <w:trPr>
          <w:trHeight w:val="31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42CE1" w14:textId="77777777" w:rsidR="00AE24E7" w:rsidRDefault="00AE24E7" w:rsidP="00AE24E7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ube dislodgemen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A5A06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C916A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3654D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13FC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5A2A9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DE764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E24E7" w14:paraId="7DC3E6CA" w14:textId="77777777" w:rsidTr="00AE24E7">
        <w:trPr>
          <w:trHeight w:val="31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DBB75" w14:textId="77777777" w:rsidR="00AE24E7" w:rsidRDefault="00AE24E7" w:rsidP="00AE24E7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D1998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BCEDC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BA451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B7B75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C3502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A7128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.2)</w:t>
            </w:r>
          </w:p>
        </w:tc>
      </w:tr>
      <w:tr w:rsidR="00AE24E7" w14:paraId="64AA9604" w14:textId="77777777" w:rsidTr="00AE24E7">
        <w:trPr>
          <w:trHeight w:val="310"/>
        </w:trPr>
        <w:tc>
          <w:tcPr>
            <w:tcW w:w="280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F79DCBA" w14:textId="77777777" w:rsidR="00AE24E7" w:rsidRDefault="00AE24E7" w:rsidP="00AE24E7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atheter-associated </w:t>
            </w:r>
          </w:p>
          <w:p w14:paraId="6115A376" w14:textId="77777777" w:rsidR="00AE24E7" w:rsidRDefault="00AE24E7" w:rsidP="00AE24E7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ellulitis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62CC22F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E223028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4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09E5962" w14:textId="77777777" w:rsidR="00AE24E7" w:rsidRDefault="00AE24E7" w:rsidP="00AE24E7">
            <w:pPr>
              <w:widowControl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5D7B8D4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FDA67A5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8C6FB7B" w14:textId="77777777" w:rsidR="00AE24E7" w:rsidRDefault="00AE24E7" w:rsidP="00AE24E7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.2)</w:t>
            </w:r>
          </w:p>
        </w:tc>
      </w:tr>
    </w:tbl>
    <w:p w14:paraId="12287B02" w14:textId="564913DA" w:rsidR="00FF2E4F" w:rsidRDefault="000C1C9B" w:rsidP="00FF2E4F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PC: indwelling pleural catheter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ctionable mutation</w:t>
      </w:r>
      <w:r>
        <w:rPr>
          <w:rFonts w:ascii="Times New Roman" w:eastAsia="宋体" w:hAnsi="Times New Roman"/>
          <w:sz w:val="24"/>
          <w:szCs w:val="24"/>
        </w:rPr>
        <w:t xml:space="preserve">: patients with sensitizing </w:t>
      </w:r>
      <w:r>
        <w:rPr>
          <w:rFonts w:ascii="Times New Roman" w:eastAsia="宋体" w:hAnsi="Times New Roman"/>
          <w:i/>
          <w:iCs/>
          <w:sz w:val="24"/>
          <w:szCs w:val="24"/>
        </w:rPr>
        <w:t>EGFR</w:t>
      </w:r>
      <w:r>
        <w:rPr>
          <w:rFonts w:ascii="Times New Roman" w:eastAsia="宋体" w:hAnsi="Times New Roman"/>
          <w:sz w:val="24"/>
          <w:szCs w:val="24"/>
        </w:rPr>
        <w:t xml:space="preserve"> mutation or </w:t>
      </w:r>
      <w:r>
        <w:rPr>
          <w:rFonts w:ascii="Times New Roman" w:eastAsia="宋体" w:hAnsi="Times New Roman"/>
          <w:i/>
          <w:iCs/>
          <w:sz w:val="24"/>
          <w:szCs w:val="24"/>
        </w:rPr>
        <w:t>ALK/ROS1</w:t>
      </w:r>
      <w:r>
        <w:rPr>
          <w:rFonts w:ascii="Times New Roman" w:eastAsia="宋体" w:hAnsi="Times New Roman"/>
          <w:sz w:val="24"/>
          <w:szCs w:val="24"/>
        </w:rPr>
        <w:t xml:space="preserve"> fusion.</w:t>
      </w:r>
    </w:p>
    <w:p w14:paraId="3419B252" w14:textId="77777777" w:rsidR="00F876B4" w:rsidRPr="00FF2E4F" w:rsidRDefault="00F876B4" w:rsidP="007F4340">
      <w:pPr>
        <w:rPr>
          <w:rFonts w:ascii="Times New Roman" w:hAnsi="Times New Roman" w:hint="eastAsia"/>
          <w:b/>
          <w:bCs/>
          <w:sz w:val="24"/>
          <w:szCs w:val="24"/>
        </w:rPr>
      </w:pPr>
    </w:p>
    <w:p w14:paraId="27491CB7" w14:textId="77777777" w:rsidR="007F4340" w:rsidRDefault="007F4340" w:rsidP="007F434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2BC92BDC" w14:textId="77777777" w:rsidR="00FE02AE" w:rsidRPr="007F4340" w:rsidRDefault="00FE02AE"/>
    <w:sectPr w:rsidR="00FE02AE" w:rsidRPr="007F4340" w:rsidSect="00AE24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A8"/>
    <w:rsid w:val="000C1C9B"/>
    <w:rsid w:val="002E7C2F"/>
    <w:rsid w:val="004E23D1"/>
    <w:rsid w:val="006B1264"/>
    <w:rsid w:val="007F4340"/>
    <w:rsid w:val="008E5B8D"/>
    <w:rsid w:val="00A341A8"/>
    <w:rsid w:val="00A46440"/>
    <w:rsid w:val="00AB68DE"/>
    <w:rsid w:val="00AE24E7"/>
    <w:rsid w:val="00B6565A"/>
    <w:rsid w:val="00D046D6"/>
    <w:rsid w:val="00F876B4"/>
    <w:rsid w:val="00FE02AE"/>
    <w:rsid w:val="00FF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0700A5"/>
  <w15:chartTrackingRefBased/>
  <w15:docId w15:val="{576C0130-DEB1-4109-98CC-C47ACC93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340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7F4340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6">
    <w:name w:val="16"/>
    <w:basedOn w:val="a0"/>
    <w:rsid w:val="007F4340"/>
    <w:rPr>
      <w:rFonts w:ascii="Times New Roman" w:hAnsi="Times New Roman" w:cs="Times New Roman" w:hint="default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9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23</Words>
  <Characters>3370</Characters>
  <Application>Microsoft Office Word</Application>
  <DocSecurity>0</DocSecurity>
  <Lines>481</Lines>
  <Paragraphs>372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ENG</dc:creator>
  <cp:keywords/>
  <dc:description/>
  <cp:lastModifiedBy>hao ZENG</cp:lastModifiedBy>
  <cp:revision>43</cp:revision>
  <dcterms:created xsi:type="dcterms:W3CDTF">2023-12-13T13:55:00Z</dcterms:created>
  <dcterms:modified xsi:type="dcterms:W3CDTF">2023-12-1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c438ef6fc5fc42834499bdf76ea3ffc5550d6d9212daf5435350ae8e1e65c2</vt:lpwstr>
  </property>
</Properties>
</file>